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88" w:type="dxa"/>
        <w:tblLayout w:type="fixed"/>
        <w:tblLook w:val="0000" w:firstRow="0" w:lastRow="0" w:firstColumn="0" w:lastColumn="0" w:noHBand="0" w:noVBand="0"/>
      </w:tblPr>
      <w:tblGrid>
        <w:gridCol w:w="2448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00000" w14:paraId="12285010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004D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7A12C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EFDBB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8EC9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927DC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AF5F1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A024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654EF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5011B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8)</w:t>
            </w:r>
          </w:p>
        </w:tc>
      </w:tr>
      <w:tr w:rsidR="00000000" w14:paraId="251D95F4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F9434D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BB79A3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364D2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A194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E858F0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A8C61C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C4D6A6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6B53C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7AD3D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TP</w:t>
            </w:r>
          </w:p>
        </w:tc>
      </w:tr>
      <w:tr w:rsidR="00000000" w14:paraId="2BE6E86E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E89FA" w14:textId="77777777" w:rsidR="00000000" w:rsidRPr="00740BFC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740BFC">
              <w:rPr>
                <w:rFonts w:ascii="Times New Roman" w:hAnsi="Times New Roman" w:cs="Times New Roman"/>
                <w:kern w:val="0"/>
              </w:rPr>
              <w:t>Prim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041F0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E99CA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E88C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18B62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D3A0B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8932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34E1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77DEE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00000" w14:paraId="0D5C1B1A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46F9D0D" w14:textId="77777777" w:rsidR="00000000" w:rsidRPr="00740BFC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E8D470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2AA8EC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F5694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C93486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F0BA77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2E5382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46417A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4A8EFA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40BFC" w14:paraId="1FC92CD4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1438D48" w14:textId="3CD3A761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740BFC">
              <w:rPr>
                <w:rFonts w:ascii="Times New Roman" w:hAnsi="Times New Roman" w:cs="Times New Roman"/>
                <w:kern w:val="0"/>
              </w:rPr>
              <w:t>Venmo-</w:t>
            </w:r>
            <w:r w:rsidRPr="00740BFC">
              <w:rPr>
                <w:rFonts w:ascii="Times New Roman" w:hAnsi="Times New Roman" w:cs="Times New Roman"/>
                <w:i/>
                <w:iCs/>
                <w:kern w:val="0"/>
              </w:rPr>
              <w:t>Private</w:t>
            </w:r>
            <w:r w:rsidRPr="00740BFC">
              <w:rPr>
                <w:rFonts w:ascii="Times New Roman" w:hAnsi="Times New Roman" w:cs="Times New Roman"/>
                <w:kern w:val="0"/>
              </w:rPr>
              <w:t xml:space="preserve"> with Prim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8FCE2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CDEB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68999E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04</w:t>
            </w:r>
          </w:p>
          <w:p w14:paraId="3EBC6DBD" w14:textId="15DA086C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50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D853E4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24</w:t>
            </w:r>
          </w:p>
          <w:p w14:paraId="5DCABC6E" w14:textId="731742D2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4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C0D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119A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2E91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408D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40BFC" w14:paraId="52A3851A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3C97F0F" w14:textId="77777777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1C2535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5C64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011EA8" w14:textId="34A483FF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01BA99" w14:textId="00016DA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2F76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9E53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DBE7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E93B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40BFC" w14:paraId="6EC346C8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3BBFF09" w14:textId="23B4D55A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740BFC">
              <w:rPr>
                <w:rFonts w:ascii="Times New Roman" w:hAnsi="Times New Roman" w:cs="Times New Roman"/>
                <w:kern w:val="0"/>
              </w:rPr>
              <w:t>Venmo-</w:t>
            </w:r>
            <w:r w:rsidRPr="00740BFC">
              <w:rPr>
                <w:rFonts w:ascii="Times New Roman" w:hAnsi="Times New Roman" w:cs="Times New Roman"/>
                <w:i/>
                <w:iCs/>
                <w:kern w:val="0"/>
              </w:rPr>
              <w:t>Public</w:t>
            </w:r>
            <w:r w:rsidRPr="00740BFC">
              <w:rPr>
                <w:rFonts w:ascii="Times New Roman" w:hAnsi="Times New Roman" w:cs="Times New Roman"/>
                <w:kern w:val="0"/>
              </w:rPr>
              <w:t xml:space="preserve"> with Prim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33DEBA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52F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E64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5177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DC410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385</w:t>
            </w:r>
          </w:p>
          <w:p w14:paraId="0F8C1EFF" w14:textId="19B6A705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315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7823FC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71</w:t>
            </w:r>
          </w:p>
          <w:p w14:paraId="0D8DCB2C" w14:textId="4E09574F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3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02B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0FDD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40BFC" w14:paraId="1BADD9F7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47F5B05" w14:textId="77777777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D3AC1A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40C1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07C1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3036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E34AD4" w14:textId="51C8DD3D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BA89BD" w14:textId="4E743092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C3DE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FBE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40BFC" w14:paraId="5AD59E7D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93251DC" w14:textId="4E20BD91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740BFC">
              <w:rPr>
                <w:rFonts w:ascii="Times New Roman" w:hAnsi="Times New Roman" w:cs="Times New Roman"/>
                <w:kern w:val="0"/>
              </w:rPr>
              <w:t>Venmo-</w:t>
            </w:r>
            <w:r w:rsidRPr="00740BFC">
              <w:rPr>
                <w:rFonts w:ascii="Times New Roman" w:hAnsi="Times New Roman" w:cs="Times New Roman"/>
                <w:i/>
                <w:iCs/>
                <w:kern w:val="0"/>
              </w:rPr>
              <w:t xml:space="preserve">Friends </w:t>
            </w:r>
            <w:r w:rsidRPr="00740BFC">
              <w:rPr>
                <w:rFonts w:ascii="Times New Roman" w:hAnsi="Times New Roman" w:cs="Times New Roman"/>
                <w:kern w:val="0"/>
              </w:rPr>
              <w:t>with Prim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7B36D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DE3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F293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97EA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D3CA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8F73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1FE55B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67</w:t>
            </w:r>
          </w:p>
          <w:p w14:paraId="5D9208EA" w14:textId="2AAEB5D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81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4D11FD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9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  <w:p w14:paraId="466CE68E" w14:textId="6FB80068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86)</w:t>
            </w:r>
          </w:p>
        </w:tc>
      </w:tr>
      <w:tr w:rsidR="00740BFC" w14:paraId="6DE95E4D" w14:textId="77777777" w:rsidTr="000D310E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02E177F" w14:textId="77777777" w:rsidR="00740BFC" w:rsidRP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48472B" w14:textId="77777777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F02E7" w14:textId="77777777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7F404B" w14:textId="77777777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2580F" w14:textId="77777777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8916FD" w14:textId="77777777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438BBA" w14:textId="77777777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085431AC" w14:textId="27685209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21023CF6" w14:textId="386DD339" w:rsidR="00740BFC" w:rsidRDefault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40BFC" w14:paraId="08900A42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DC8A84E" w14:textId="08A740B6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nmo Usage 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DA954" w14:textId="20002372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85D20F" w14:textId="405C7DA4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D85B6C" w14:textId="374CE361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80D22" w14:textId="1BBBE22C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5CB574" w14:textId="11E074F9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AA16C1" w14:textId="6AF436C4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37CE5E" w14:textId="35E5F3E4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F4C756" w14:textId="51CA40E0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740BFC" w14:paraId="4DB964EE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CD3A99F" w14:textId="2096350A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tem F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1EFB5F" w14:textId="5727C36A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9E57B5" w14:textId="2B80A4E2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979FAF" w14:textId="014230BF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D5C9D4" w14:textId="6354BD2B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AC87E8" w14:textId="44E9F3C9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E6AA77" w14:textId="5E3A512A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26999A" w14:textId="7E48AEB7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DFAB40" w14:textId="4563A95A" w:rsidR="00740BFC" w:rsidRP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40BFC">
              <w:rPr>
                <w:rFonts w:ascii="Times New Roman" w:hAnsi="Times New Roman" w:cs="Times New Roman"/>
                <w:kern w:val="0"/>
                <w:sz w:val="22"/>
                <w:szCs w:val="22"/>
              </w:rPr>
              <w:t>Y</w:t>
            </w:r>
          </w:p>
        </w:tc>
      </w:tr>
      <w:tr w:rsidR="00740BFC" w14:paraId="2FF14603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C61DE85" w14:textId="36181144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A268E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0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F8F4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30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479DF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3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82B42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4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477186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77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DB04A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9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E9F35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23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3EAFF5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4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 w:rsidR="00740BFC" w14:paraId="13235DB6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7AC3E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7A77B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0F52C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A6A8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4C8A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75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91A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88B36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59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1900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1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E33BB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341)</w:t>
            </w:r>
          </w:p>
        </w:tc>
      </w:tr>
      <w:tr w:rsidR="00740BFC" w14:paraId="576262A9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EBB4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bserv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25F9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904E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5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F14C6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CC27F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88C9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24A3A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690A7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81AA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50</w:t>
            </w:r>
          </w:p>
        </w:tc>
      </w:tr>
      <w:tr w:rsidR="00740BFC" w14:paraId="4B59DB2A" w14:textId="77777777" w:rsidTr="00740BFC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FD4DE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-Squa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642F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28F15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804AD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8436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DB49B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68C62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4388E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A9F30" w14:textId="77777777" w:rsidR="00740BFC" w:rsidRDefault="00740BFC" w:rsidP="00740B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162</w:t>
            </w:r>
          </w:p>
        </w:tc>
      </w:tr>
    </w:tbl>
    <w:p w14:paraId="5139B538" w14:textId="77777777" w:rsidR="00000000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tandard errors in parentheses</w:t>
      </w:r>
    </w:p>
    <w:p w14:paraId="2DEA12D1" w14:textId="77777777" w:rsidR="00000000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10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1</w:t>
      </w:r>
    </w:p>
    <w:p w14:paraId="07E09DDE" w14:textId="77777777" w:rsidR="005F1C7B" w:rsidRDefault="005F1C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sectPr w:rsidR="005F1C7B" w:rsidSect="00740BFC">
      <w:footerReference w:type="default" r:id="rId6"/>
      <w:pgSz w:w="12240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4CA20" w14:textId="77777777" w:rsidR="005F1C7B" w:rsidRDefault="005F1C7B">
      <w:pPr>
        <w:spacing w:after="0" w:line="240" w:lineRule="auto"/>
      </w:pPr>
      <w:r>
        <w:separator/>
      </w:r>
    </w:p>
  </w:endnote>
  <w:endnote w:type="continuationSeparator" w:id="0">
    <w:p w14:paraId="53057552" w14:textId="77777777" w:rsidR="005F1C7B" w:rsidRDefault="005F1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5FE54" w14:textId="77777777" w:rsidR="00000000" w:rsidRDefault="0000000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</w:rPr>
    </w:pPr>
    <w:r>
      <w:rPr>
        <w:rFonts w:ascii="Times New Roman" w:hAnsi="Times New Roman" w:cs="Times New Roman"/>
        <w:kern w:val="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B9D5C" w14:textId="77777777" w:rsidR="005F1C7B" w:rsidRDefault="005F1C7B">
      <w:pPr>
        <w:spacing w:after="0" w:line="240" w:lineRule="auto"/>
      </w:pPr>
      <w:r>
        <w:separator/>
      </w:r>
    </w:p>
  </w:footnote>
  <w:footnote w:type="continuationSeparator" w:id="0">
    <w:p w14:paraId="6D71C7F9" w14:textId="77777777" w:rsidR="005F1C7B" w:rsidRDefault="005F1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FC"/>
    <w:rsid w:val="003250B8"/>
    <w:rsid w:val="005F1C7B"/>
    <w:rsid w:val="0074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58F6D9"/>
  <w14:defaultImageDpi w14:val="0"/>
  <w15:docId w15:val="{F792B4F5-8C22-47C5-B69D-6528524DD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22</Characters>
  <Application>Microsoft Office Word</Application>
  <DocSecurity>0</DocSecurity>
  <Lines>207</Lines>
  <Paragraphs>80</Paragraphs>
  <ScaleCrop>false</ScaleCrop>
  <Company>.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akina Guzman</cp:lastModifiedBy>
  <cp:revision>2</cp:revision>
  <dcterms:created xsi:type="dcterms:W3CDTF">2026-03-21T01:38:00Z</dcterms:created>
  <dcterms:modified xsi:type="dcterms:W3CDTF">2026-03-21T01:38:00Z</dcterms:modified>
</cp:coreProperties>
</file>